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4.</w:t>
      </w:r>
      <w:r>
        <w:rPr/>
        <w:t xml:space="preserve"> Primers used for non-polar deletion mutants in this study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5867"/>
      </w:tblGrid>
      <w:tr>
        <w:trPr>
          <w:trHeight w:val="312" w:hRule="atLeast"/>
        </w:trPr>
        <w:tc>
          <w:tcPr>
            <w:tcW w:w="3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5-for</w:t>
            </w:r>
          </w:p>
        </w:tc>
        <w:tc>
          <w:tcPr>
            <w:tcW w:w="5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sz w:val="24"/>
              </w:rPr>
              <w:t>TATGCTCATGATGATGAA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5-int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4"/>
                <w:u w:val="single"/>
              </w:rPr>
              <w:t>CCGTCCCAGA</w:t>
            </w:r>
            <w:r>
              <w:rPr>
                <w:sz w:val="24"/>
              </w:rPr>
              <w:t>ATTCTGTCCTCATCGGTTAG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5-int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4"/>
                <w:u w:val="single"/>
              </w:rPr>
              <w:t>AGGACAGAAT</w:t>
            </w:r>
            <w:r>
              <w:rPr>
                <w:sz w:val="24"/>
              </w:rPr>
              <w:t>TCTGGGACGGTGATGATTG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5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sz w:val="24"/>
              </w:rPr>
              <w:t>TGTTCAAATTCAACTGC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6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TTGCAGCGATATGGGTTAC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6-int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u w:val="single"/>
              </w:rPr>
              <w:t>CAGGGAACTA</w:t>
            </w:r>
            <w:r>
              <w:rPr>
                <w:sz w:val="24"/>
              </w:rPr>
              <w:t>GATGAAAATCAGAGTCTT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6-int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u w:val="single"/>
              </w:rPr>
              <w:t>GATTTTCATC</w:t>
            </w:r>
            <w:r>
              <w:rPr>
                <w:sz w:val="24"/>
              </w:rPr>
              <w:t>TAGTTCCCTGTTAAGTAT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6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sz w:val="24"/>
              </w:rPr>
              <w:t>TGCCTTGAGCAAGCTGTGG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7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CGGTATTCTCAGTGGAC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7-int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TGGCTCTT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ACACTTCCTTCTTTAGAC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7-int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GGAAGTGT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AGAGCCACAAGCGTAAG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7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TCGTAAGGAACACGCAG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8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i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i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GATAAGTTTGCATAATAAGC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8-int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AAGACGTCC</w:t>
            </w:r>
            <w:r>
              <w:rPr>
                <w:rFonts w:eastAsia="Times New Roman"/>
                <w:iCs/>
                <w:color w:val="000000"/>
                <w:kern w:val="0"/>
                <w:sz w:val="24"/>
                <w:lang w:val="en-SG"/>
              </w:rPr>
              <w:t>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TTTCCAATACCTTTTCAG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8-int-for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TATTGGAAAG</w:t>
            </w:r>
            <w:r>
              <w:rPr>
                <w:rFonts w:eastAsia="Times New Roman"/>
                <w:color w:val="000000"/>
                <w:kern w:val="0"/>
                <w:sz w:val="24"/>
                <w:u w:val="single"/>
                <w:lang w:val="en-SG"/>
              </w:rPr>
              <w:t>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GACGTCTTGATCAAGCCT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8-rev</w:t>
            </w:r>
          </w:p>
        </w:tc>
        <w:tc>
          <w:tcPr>
            <w:tcW w:w="58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ACAGCATGTTAATGATGGAG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9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GAAGCTGCTGCAATACAT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9-in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AAACACTC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ACGTCATAATCAGGCTT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9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TATGACGTA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GAGTGTTTTAACCTCTAT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09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CGATTCGATACTCTGAA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0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TGATCACGGACCGTAAAG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0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GTAAAGTG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CTTGCGTCATAGAGGTT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0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ACGCAAGA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CACTTTACGCCAGCATCA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0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CAAAACGACTGCGAGATA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1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GCGAGTGCGTCAGGACAA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1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GGCGATATT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ATTCAGATCAACGGCTGCA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1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TGATCTGAAT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AATATCGCCCTCGGCTGGA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1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GTTAGCTTGGCTGGTTG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2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ACAACTTCTACCAACT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2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CTTCTCGCG</w:t>
            </w:r>
            <w:r>
              <w:rPr>
                <w:rFonts w:eastAsia="Times New Roman"/>
                <w:iCs/>
                <w:color w:val="000000"/>
                <w:kern w:val="0"/>
                <w:sz w:val="24"/>
                <w:lang w:val="en-SG"/>
              </w:rPr>
              <w:t>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TATTGCCTTACTTGAA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2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GCAATAAC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GCGAGAAGCAACTGGAGC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2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CGAGACGACGGCTGACA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3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GTTATCCGCCCAACCT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3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TCCAATTT</w:t>
            </w:r>
            <w:r>
              <w:rPr>
                <w:rFonts w:eastAsia="Times New Roman"/>
                <w:iCs/>
                <w:color w:val="000000"/>
                <w:kern w:val="0"/>
                <w:sz w:val="24"/>
                <w:lang w:val="en-SG"/>
              </w:rPr>
              <w:t>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TATAGCTCCAGTTGC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3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GCTATAAC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AAATTGGATAGGGTGGAAT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3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CTCAAGCTCTGACGCA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4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GCTGGGTGAGTCTTTGCA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4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TCGCCCATG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ATCGTTTGTTATTCCACCC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4-int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ACAAACGATG</w:t>
            </w:r>
            <w:r>
              <w:rPr>
                <w:rFonts w:eastAsia="Times New Roman"/>
                <w:iCs/>
                <w:color w:val="000000"/>
                <w:kern w:val="0"/>
                <w:sz w:val="24"/>
                <w:lang w:val="en-SG"/>
              </w:rPr>
              <w:t>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ATGGGCGATGTTGACTCA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4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AGAGGCCGCTTGCTCCAG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6-for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CGCACCGCGCCAATTGCCT</w:t>
            </w:r>
          </w:p>
        </w:tc>
      </w:tr>
      <w:tr>
        <w:trPr>
          <w:trHeight w:val="312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6-int-rev</w:t>
            </w:r>
          </w:p>
        </w:tc>
        <w:tc>
          <w:tcPr>
            <w:tcW w:w="5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GCTCAACGGG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TCACAACGTACCACCTAG</w:t>
            </w:r>
          </w:p>
        </w:tc>
      </w:tr>
      <w:tr>
        <w:trPr>
          <w:trHeight w:val="312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6-int-for</w:t>
            </w:r>
          </w:p>
        </w:tc>
        <w:tc>
          <w:tcPr>
            <w:tcW w:w="5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GTTGTGAT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CCCGTTGAGCGCATTCGTTTA</w:t>
            </w:r>
          </w:p>
        </w:tc>
      </w:tr>
    </w:tbl>
    <w:p>
      <w:pPr>
        <w:pStyle w:val="Normal"/>
        <w:widowControl/>
        <w:spacing w:lineRule="auto" w:line="276"/>
        <w:jc w:val="left"/>
        <w:rPr/>
      </w:pPr>
      <w:r>
        <w:rPr>
          <w:b/>
          <w:sz w:val="24"/>
        </w:rPr>
        <w:t>Table S4.</w:t>
      </w:r>
      <w:r>
        <w:rPr/>
        <w:t xml:space="preserve"> Primers used for non-polar deletion mutants in this study (continued)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5811"/>
      </w:tblGrid>
      <w:tr>
        <w:trPr>
          <w:trHeight w:val="326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6-rev</w:t>
            </w:r>
          </w:p>
        </w:tc>
        <w:tc>
          <w:tcPr>
            <w:tcW w:w="5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GTGCGATAAGTCCCTGTT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8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color w:val="000000"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TTGTCTCTGCCGCTAAC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8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TTACCAAC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CTCATGGGGTTTTGATCT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8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CCCATG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GTTGGTAAGGAGCCCGTA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8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GTAACTCATCCACTGTCC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9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val="en-SG"/>
              </w:rPr>
            </w:pPr>
            <w:r>
              <w:rPr>
                <w:rFonts w:eastAsia="Times New Roman"/>
                <w:bCs/>
                <w:kern w:val="0"/>
                <w:sz w:val="24"/>
                <w:lang w:val="en-SG"/>
              </w:rPr>
              <w:t>A</w:t>
            </w:r>
            <w:r>
              <w:rPr>
                <w:rFonts w:eastAsia="Times New Roman"/>
                <w:b/>
                <w:bCs/>
                <w:kern w:val="0"/>
                <w:sz w:val="24"/>
                <w:lang w:val="en-SG"/>
              </w:rPr>
              <w:t>TCTAG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TTGCTTTGCCCATCGTTT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9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TTGTTTACTC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TTCCATACGGGCTCCTTAC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en-SG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119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Cs/>
                <w:color w:val="000000"/>
                <w:kern w:val="0"/>
                <w:sz w:val="24"/>
                <w:u w:val="single"/>
                <w:lang w:val="en-SG"/>
              </w:rPr>
              <w:t>CCGTATGGAA</w:t>
            </w: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GAGTAAACAAGGACACAAT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19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bCs/>
                <w:sz w:val="24"/>
              </w:rPr>
              <w:t>CCAACACCTCTTCGCGCTG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1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GTCTTGGCTTCGGTGGATG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1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TCAGCTATCA</w:t>
            </w:r>
            <w:r>
              <w:rPr>
                <w:rFonts w:eastAsia="Times New Roman"/>
                <w:color w:val="000000"/>
                <w:sz w:val="24"/>
              </w:rPr>
              <w:t>CGCTCTGGCAACCTATT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1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TGCCAGAGCG</w:t>
            </w:r>
            <w:r>
              <w:rPr>
                <w:rFonts w:eastAsia="Times New Roman"/>
                <w:color w:val="000000"/>
                <w:sz w:val="24"/>
              </w:rPr>
              <w:t>TGATAGCTGAAGGAAGAG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1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TAGCTCGGTATGGCTCACT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2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TCGCTGCGAGATCTGTATC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2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TTGCTCAGTG</w:t>
            </w:r>
            <w:r>
              <w:rPr>
                <w:rFonts w:eastAsia="Times New Roman"/>
                <w:iCs/>
                <w:color w:val="000000"/>
                <w:sz w:val="24"/>
              </w:rPr>
              <w:t>A</w:t>
            </w:r>
            <w:r>
              <w:rPr>
                <w:rFonts w:eastAsia="Times New Roman"/>
                <w:color w:val="000000"/>
                <w:sz w:val="24"/>
              </w:rPr>
              <w:t>CATATCGAGTGCTATCGT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2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CTCGATATGT</w:t>
            </w:r>
            <w:r>
              <w:rPr>
                <w:rFonts w:eastAsia="Times New Roman"/>
                <w:color w:val="000000"/>
                <w:sz w:val="24"/>
              </w:rPr>
              <w:t>CACTGAGCAATCCCTTGCC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122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AGGCCTTGCCATTTGCATC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020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GTGTGTGAAGTGTGTGAAGA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020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CGAGATTTCT</w:t>
            </w:r>
            <w:r>
              <w:rPr>
                <w:rFonts w:eastAsia="Times New Roman"/>
                <w:color w:val="000000"/>
                <w:sz w:val="24"/>
              </w:rPr>
              <w:t>ACTCATCCTTGTACCTCCTG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020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AAGGATGAGT</w:t>
            </w:r>
            <w:r>
              <w:rPr>
                <w:rFonts w:eastAsia="Times New Roman"/>
                <w:color w:val="000000"/>
                <w:sz w:val="24"/>
              </w:rPr>
              <w:t>AGAAATCTCGTTGTAGGA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val="en-SG"/>
              </w:rPr>
              <w:t>VCA0</w:t>
            </w:r>
            <w:r>
              <w:rPr>
                <w:rFonts w:eastAsia="Times New Roman"/>
                <w:color w:val="000000"/>
                <w:sz w:val="24"/>
              </w:rPr>
              <w:t>020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sz w:val="24"/>
              </w:rPr>
              <w:t>GAATCACTTGTACGGCTA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8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ACTCCATGAATCAACCTCC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8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GCTGTGAAAT</w:t>
            </w:r>
            <w:r>
              <w:rPr>
                <w:rFonts w:eastAsia="Times New Roman"/>
                <w:color w:val="000000"/>
                <w:sz w:val="24"/>
              </w:rPr>
              <w:t>CATGGTTATCCCCTTAGTT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8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GATAACCATG</w:t>
            </w:r>
            <w:r>
              <w:rPr>
                <w:rFonts w:eastAsia="Times New Roman"/>
                <w:color w:val="000000"/>
                <w:sz w:val="24"/>
              </w:rPr>
              <w:t>ATTTCACAGCAAACCTTAC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418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CTTCCTTGATTGTATTATC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19-21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sz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AGTGGTGCAACGACCTAC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19-21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TTCTGAGCTA</w:t>
            </w:r>
            <w:r>
              <w:rPr>
                <w:rFonts w:eastAsia="Times New Roman"/>
                <w:color w:val="000000"/>
                <w:sz w:val="24"/>
              </w:rPr>
              <w:t>CATTAATTTCCCTTGGCCT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19-21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GAAATTAATG</w:t>
            </w:r>
            <w:r>
              <w:rPr>
                <w:rFonts w:eastAsia="Times New Roman"/>
                <w:color w:val="000000"/>
                <w:sz w:val="24"/>
              </w:rPr>
              <w:t>TAGCTCAGAACTACTTACGC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A19-21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sz w:val="24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GCGTTGTTATTGGCGATGC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7-21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TGAGCTACCCTTGTGAAAT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7-21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CAAGCTAGGC</w:t>
            </w:r>
            <w:r>
              <w:rPr>
                <w:rFonts w:eastAsia="Times New Roman"/>
                <w:color w:val="000000"/>
                <w:sz w:val="24"/>
              </w:rPr>
              <w:t>CCACTAAGCAATAATGCGT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7-21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 w:val="24"/>
                <w:u w:val="single"/>
              </w:rPr>
              <w:t>TGCTTAGTGG</w:t>
            </w:r>
            <w:r>
              <w:rPr>
                <w:rFonts w:eastAsia="Times New Roman"/>
                <w:color w:val="000000"/>
                <w:sz w:val="24"/>
              </w:rPr>
              <w:t>GCCTAGCTTGTAATAAAGGT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VC17-21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color w:val="000000"/>
                <w:sz w:val="24"/>
              </w:rPr>
              <w:t>ATACGCAGAATGCTTACTC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epsD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sz w:val="24"/>
              </w:rPr>
              <w:t>TAGTTGCTTCGGCGTGGACG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epsD-int-rev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sz w:val="24"/>
                <w:u w:val="single"/>
              </w:rPr>
              <w:t>GCTTGGCTTC</w:t>
            </w:r>
            <w:r>
              <w:rPr>
                <w:rFonts w:eastAsia="Times New Roman"/>
                <w:sz w:val="24"/>
              </w:rPr>
              <w:t>CTCAAGATTGCGTCCCAC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epsD-int-for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sz w:val="24"/>
                <w:u w:val="single"/>
              </w:rPr>
              <w:t>CAATCTTGAG</w:t>
            </w:r>
            <w:r>
              <w:rPr>
                <w:rFonts w:eastAsia="Times New Roman"/>
                <w:sz w:val="24"/>
              </w:rPr>
              <w:t>GAAGCCAAGCAATGACCGAA</w:t>
            </w:r>
          </w:p>
        </w:tc>
      </w:tr>
      <w:tr>
        <w:trPr>
          <w:trHeight w:val="326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epsD-rev</w:t>
            </w:r>
          </w:p>
        </w:tc>
        <w:tc>
          <w:tcPr>
            <w:tcW w:w="5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>A</w:t>
            </w:r>
            <w:r>
              <w:rPr>
                <w:rFonts w:eastAsia="Times New Roman"/>
                <w:b/>
                <w:bCs/>
                <w:sz w:val="24"/>
              </w:rPr>
              <w:t>TCTAGA</w:t>
            </w:r>
            <w:r>
              <w:rPr>
                <w:rFonts w:eastAsia="Times New Roman"/>
                <w:sz w:val="24"/>
              </w:rPr>
              <w:t>CTGACCGATACCATCAATAT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21"/>
      <w:szCs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1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4:25:00Z</dcterms:created>
  <dc:creator>Jun</dc:creator>
  <dc:description/>
  <dc:language>en-US</dc:language>
  <cp:lastModifiedBy>Jun</cp:lastModifiedBy>
  <dcterms:modified xsi:type="dcterms:W3CDTF">2011-08-03T04:25:00Z</dcterms:modified>
  <cp:revision>2</cp:revision>
  <dc:subject/>
  <dc:title/>
</cp:coreProperties>
</file>